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641"/>
        <w:tblW w:w="12191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701"/>
        <w:gridCol w:w="1843"/>
        <w:gridCol w:w="851"/>
        <w:gridCol w:w="1701"/>
        <w:gridCol w:w="1701"/>
        <w:gridCol w:w="992"/>
      </w:tblGrid>
      <w:tr w:rsidR="0011050A" w:rsidRPr="00B94552" w14:paraId="598A594F" w14:textId="77777777" w:rsidTr="008A094D">
        <w:trPr>
          <w:trHeight w:val="564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A2B67BB" w14:textId="77777777" w:rsidR="0011050A" w:rsidRPr="00B94552" w:rsidRDefault="0011050A" w:rsidP="008A094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oftware: CV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74A66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A2E0040" w14:textId="63128754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Volunteers</w:t>
            </w: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Mean Difference</w:t>
            </w: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(SD of the Diff.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C5EE1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CC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D074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V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529CF94" w14:textId="58DE90C8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tients</w:t>
            </w: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Mean Difference</w:t>
            </w: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</w:r>
            <w:bookmarkStart w:id="0" w:name="_GoBack"/>
            <w:bookmarkEnd w:id="0"/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SD of the Diff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27A5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CC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6DEB3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V (%)</w:t>
            </w:r>
          </w:p>
        </w:tc>
      </w:tr>
      <w:tr w:rsidR="0011050A" w:rsidRPr="00B94552" w14:paraId="4F2D8903" w14:textId="77777777" w:rsidTr="001105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1533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ra-obser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15C6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B3B5F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8 (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A1D3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9 (0.28-0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EE4C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C0DC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2 (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9D4E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1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63AB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</w:tr>
      <w:tr w:rsidR="0011050A" w:rsidRPr="00B94552" w14:paraId="220DF167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1587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efore Train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A2EC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317F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36 (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EFC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 (0.76-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15B8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E1D9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1 (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2FE6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0.99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843D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7</w:t>
            </w:r>
          </w:p>
        </w:tc>
      </w:tr>
      <w:tr w:rsidR="0011050A" w:rsidRPr="00B94552" w14:paraId="5DBF1ADF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CB6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3FBF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73FA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59 (2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5C0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6 (0.87-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E7C0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A903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67 (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A006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0.99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C80A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7</w:t>
            </w:r>
          </w:p>
        </w:tc>
      </w:tr>
      <w:tr w:rsidR="0011050A" w:rsidRPr="00B94552" w14:paraId="28A6CFAA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C4F1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028D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37D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6 (3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040E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0 (0.31-0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55EC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ECA1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2 (1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CEC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7 (0.53-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C66B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4</w:t>
            </w:r>
          </w:p>
        </w:tc>
      </w:tr>
      <w:tr w:rsidR="0011050A" w:rsidRPr="00B94552" w14:paraId="23CB1EE4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699A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FF4E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1C51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261F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CCF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7DB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016A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05B8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11050A" w:rsidRPr="00B94552" w14:paraId="27AB7320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C967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ra-obser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4437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DCFB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8 (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4B59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8 (0.59-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57B8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0523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 (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DAA5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8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B7FF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</w:tr>
      <w:tr w:rsidR="0011050A" w:rsidRPr="00B94552" w14:paraId="256548BD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305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fter Train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333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7316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 (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D860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7-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BC5B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D4F6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8 (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BC69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0.99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AFDB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8</w:t>
            </w:r>
          </w:p>
        </w:tc>
      </w:tr>
      <w:tr w:rsidR="0011050A" w:rsidRPr="00B94552" w14:paraId="73BBBECA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4EF5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CDBD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C978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5 (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B32D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4-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69C4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4251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68 (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0D85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0.99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76F7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</w:tr>
      <w:tr w:rsidR="0011050A" w:rsidRPr="00B94552" w14:paraId="37E8A055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3C27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5E2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4E0B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3 (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C5A7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4 (0.80-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605A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1783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8 (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ECFB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7 (0.90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44B5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</w:tr>
      <w:tr w:rsidR="0011050A" w:rsidRPr="00B94552" w14:paraId="565CF7E5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A8C7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A92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EBAE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477C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084A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A0C0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C37B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4ECD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11050A" w:rsidRPr="00B94552" w14:paraId="2D7166A0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FBD6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er-obser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0CF2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6F58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31 (3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24C4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 (0.0-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239C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D830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0 (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6BFA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7 (0.89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14AF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0</w:t>
            </w:r>
          </w:p>
        </w:tc>
      </w:tr>
      <w:tr w:rsidR="0011050A" w:rsidRPr="00B94552" w14:paraId="4D1C5AD9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D4EC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efore Train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68E7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59D4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 (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1A38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2 (0.71-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803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7AD8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8 (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7EB2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4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3E6B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9</w:t>
            </w:r>
          </w:p>
        </w:tc>
      </w:tr>
      <w:tr w:rsidR="0011050A" w:rsidRPr="00B94552" w14:paraId="64E67054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17B7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9C00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81A4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9 (2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205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 (0.75-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33F5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0530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0 (1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CB59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7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EB1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</w:tr>
      <w:tr w:rsidR="0011050A" w:rsidRPr="00B94552" w14:paraId="3B3BAF4F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329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446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F5F4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26 (5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7824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 (0.0-0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E97F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A70B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10 (4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3F36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 (0.0-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023D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9.6</w:t>
            </w:r>
          </w:p>
        </w:tc>
      </w:tr>
      <w:tr w:rsidR="0011050A" w:rsidRPr="00B94552" w14:paraId="7174421D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38AC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098F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7C27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CFC5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65C0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E88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D8B3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1714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11050A" w:rsidRPr="00B94552" w14:paraId="6A73AF0D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494D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er-obser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BEB4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DEA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 (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71A2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2 (0.36-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35C8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2302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0 (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C609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 (0.84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3DF6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5</w:t>
            </w:r>
          </w:p>
        </w:tc>
      </w:tr>
      <w:tr w:rsidR="0011050A" w:rsidRPr="00B94552" w14:paraId="7C25283A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77C3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fter Train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AAD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BFC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2 (0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D3EC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5-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241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EFF7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4 (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7A9E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5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FFD4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8</w:t>
            </w:r>
          </w:p>
        </w:tc>
      </w:tr>
      <w:tr w:rsidR="0011050A" w:rsidRPr="00B94552" w14:paraId="73F38844" w14:textId="77777777" w:rsidTr="0011050A">
        <w:trPr>
          <w:trHeight w:val="29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2C76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7A37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7789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63 (2.1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774B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 (0.81-0.9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5EC0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C8CF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73 (1.9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DF7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8-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F4BC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9</w:t>
            </w:r>
          </w:p>
        </w:tc>
      </w:tr>
      <w:tr w:rsidR="0011050A" w:rsidRPr="00B94552" w14:paraId="686F90D8" w14:textId="77777777" w:rsidTr="001105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8CD7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B02ED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C0A61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 (4.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DB45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1 (0.0-0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6AA1A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7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9596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40 (1.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9C25" w14:textId="77777777" w:rsidR="0011050A" w:rsidRPr="00B94552" w:rsidRDefault="0011050A" w:rsidP="0011050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6 (0.85-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0CA4" w14:textId="77777777" w:rsidR="0011050A" w:rsidRPr="00B94552" w:rsidRDefault="0011050A" w:rsidP="0011050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94552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9</w:t>
            </w:r>
          </w:p>
        </w:tc>
      </w:tr>
    </w:tbl>
    <w:p w14:paraId="7DB4F840" w14:textId="059463BE" w:rsidR="0011050A" w:rsidRPr="00B119B5" w:rsidRDefault="0011050A" w:rsidP="0011050A">
      <w:pPr>
        <w:spacing w:line="240" w:lineRule="auto"/>
        <w:rPr>
          <w:rFonts w:eastAsia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S2 </w:t>
      </w:r>
      <w:r w:rsidRPr="00B94552"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Table</w:t>
      </w: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.</w:t>
      </w:r>
      <w:r w:rsidRPr="00B94552"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 Intra- and Inter-observer reproducibility using CVI prior to and after training</w:t>
      </w: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 </w:t>
      </w:r>
      <w:bookmarkStart w:id="1" w:name="_Hlk533079235"/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for healthy volunteers and patients.</w:t>
      </w:r>
      <w:bookmarkEnd w:id="1"/>
    </w:p>
    <w:p w14:paraId="124F61BA" w14:textId="51B06282" w:rsidR="0011050A" w:rsidRDefault="0011050A" w:rsidP="0011050A">
      <w:pPr>
        <w:spacing w:line="240" w:lineRule="auto"/>
        <w:ind w:right="2096"/>
        <w:jc w:val="both"/>
        <w:rPr>
          <w:sz w:val="20"/>
          <w:szCs w:val="20"/>
          <w:lang w:val="en-GB"/>
        </w:rPr>
      </w:pPr>
      <w:r w:rsidRPr="00B94552">
        <w:rPr>
          <w:rFonts w:eastAsia="Times New Roman"/>
          <w:color w:val="000000"/>
          <w:sz w:val="16"/>
          <w:szCs w:val="16"/>
          <w:lang w:val="en-GB" w:eastAsia="en-GB"/>
        </w:rPr>
        <w:t>SD: standard deviation. ICC: intraclass correlation coefficient. CoV: coefficient of variation. LV: left ventricular. RV: right ventricular. GLS: global longitudinal strain. GCS: global circumferential strain. GRS: global radial strain</w:t>
      </w:r>
      <w:r w:rsidR="00B119B5">
        <w:rPr>
          <w:rFonts w:eastAsia="Times New Roman"/>
          <w:color w:val="000000"/>
          <w:sz w:val="16"/>
          <w:szCs w:val="16"/>
          <w:lang w:val="en-GB" w:eastAsia="en-GB"/>
        </w:rPr>
        <w:t>.</w:t>
      </w:r>
    </w:p>
    <w:p w14:paraId="5A96769F" w14:textId="77777777" w:rsidR="0011050A" w:rsidRPr="00B94552" w:rsidRDefault="0011050A" w:rsidP="0011050A">
      <w:pPr>
        <w:spacing w:line="240" w:lineRule="auto"/>
        <w:rPr>
          <w:sz w:val="20"/>
          <w:szCs w:val="20"/>
          <w:lang w:val="en-GB"/>
        </w:rPr>
      </w:pPr>
    </w:p>
    <w:sectPr w:rsidR="0011050A" w:rsidRPr="00B94552" w:rsidSect="00B945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52"/>
    <w:rsid w:val="0011050A"/>
    <w:rsid w:val="008A094D"/>
    <w:rsid w:val="009F4DC7"/>
    <w:rsid w:val="00B119B5"/>
    <w:rsid w:val="00B37D7F"/>
    <w:rsid w:val="00B94552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B3C5"/>
  <w15:chartTrackingRefBased/>
  <w15:docId w15:val="{1E0B2168-7D83-411E-ADB2-456B858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4552"/>
    <w:pPr>
      <w:spacing w:line="360" w:lineRule="auto"/>
      <w:jc w:val="left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5</cp:revision>
  <cp:lastPrinted>2018-11-30T10:21:00Z</cp:lastPrinted>
  <dcterms:created xsi:type="dcterms:W3CDTF">2018-11-30T10:16:00Z</dcterms:created>
  <dcterms:modified xsi:type="dcterms:W3CDTF">2018-12-20T13:33:00Z</dcterms:modified>
</cp:coreProperties>
</file>